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824C8" w14:textId="77777777" w:rsidR="00365083" w:rsidRPr="00AC1C13" w:rsidRDefault="00365083" w:rsidP="00365083">
      <w:pPr>
        <w:jc w:val="both"/>
        <w:rPr>
          <w:rFonts w:asciiTheme="majorBidi" w:hAnsiTheme="majorBidi" w:cstheme="majorBidi"/>
        </w:rPr>
      </w:pPr>
      <w:proofErr w:type="gramStart"/>
      <w:r w:rsidRPr="00AC1C13">
        <w:rPr>
          <w:rFonts w:asciiTheme="majorBidi" w:hAnsiTheme="majorBidi" w:cstheme="majorBidi"/>
          <w:b/>
          <w:bCs/>
        </w:rPr>
        <w:t>Supplementary Figure 1.</w:t>
      </w:r>
      <w:proofErr w:type="gramEnd"/>
      <w:r w:rsidRPr="00AC1C13">
        <w:rPr>
          <w:rFonts w:asciiTheme="majorBidi" w:hAnsiTheme="majorBidi" w:cstheme="majorBidi"/>
          <w:b/>
          <w:bCs/>
        </w:rPr>
        <w:t xml:space="preserve"> Uncropped Western blots are related to Fig. 1A. </w:t>
      </w:r>
    </w:p>
    <w:p w14:paraId="75A7DCC0" w14:textId="77777777" w:rsidR="00365083" w:rsidRPr="00AC1C13" w:rsidRDefault="00365083" w:rsidP="00365083">
      <w:pPr>
        <w:jc w:val="both"/>
        <w:rPr>
          <w:rFonts w:asciiTheme="majorBidi" w:hAnsiTheme="majorBidi" w:cstheme="majorBidi"/>
          <w:b/>
          <w:bCs/>
        </w:rPr>
      </w:pPr>
      <w:proofErr w:type="gramStart"/>
      <w:r w:rsidRPr="00AC1C13">
        <w:rPr>
          <w:rFonts w:asciiTheme="majorBidi" w:hAnsiTheme="majorBidi" w:cstheme="majorBidi"/>
          <w:b/>
          <w:bCs/>
        </w:rPr>
        <w:t>Supplementary Figure 2.</w:t>
      </w:r>
      <w:proofErr w:type="gramEnd"/>
      <w:r w:rsidRPr="00AC1C13">
        <w:rPr>
          <w:rFonts w:asciiTheme="majorBidi" w:hAnsiTheme="majorBidi" w:cstheme="majorBidi"/>
          <w:b/>
          <w:bCs/>
        </w:rPr>
        <w:t xml:space="preserve"> The replicates of Western blots are related to Fig. 3B. </w:t>
      </w:r>
    </w:p>
    <w:p w14:paraId="43CCB89F" w14:textId="77777777" w:rsidR="00365083" w:rsidRPr="00AC1C13" w:rsidRDefault="00365083" w:rsidP="00365083">
      <w:pPr>
        <w:jc w:val="both"/>
        <w:rPr>
          <w:rFonts w:asciiTheme="majorBidi" w:hAnsiTheme="majorBidi" w:cstheme="majorBidi"/>
        </w:rPr>
      </w:pPr>
      <w:proofErr w:type="gramStart"/>
      <w:r w:rsidRPr="00AC1C13">
        <w:rPr>
          <w:rFonts w:asciiTheme="majorBidi" w:hAnsiTheme="majorBidi" w:cstheme="majorBidi"/>
          <w:b/>
          <w:bCs/>
        </w:rPr>
        <w:t>Supplementary Figure 3.</w:t>
      </w:r>
      <w:proofErr w:type="gramEnd"/>
      <w:r w:rsidRPr="00AC1C13">
        <w:rPr>
          <w:rFonts w:asciiTheme="majorBidi" w:hAnsiTheme="majorBidi" w:cstheme="majorBidi"/>
          <w:b/>
          <w:bCs/>
        </w:rPr>
        <w:t xml:space="preserve"> The replicates of Western blots related to Fig. 3D.</w:t>
      </w:r>
    </w:p>
    <w:p w14:paraId="1FD383CE" w14:textId="77777777" w:rsidR="00365083" w:rsidRPr="00AC1C13" w:rsidRDefault="00365083" w:rsidP="0036508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7439B9" w14:textId="77777777" w:rsidR="00365083" w:rsidRPr="00AC1C13" w:rsidRDefault="00365083" w:rsidP="0036508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C1C13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AC1C13">
        <w:rPr>
          <w:rFonts w:asciiTheme="majorBidi" w:hAnsiTheme="majorBidi" w:cstheme="majorBidi"/>
          <w:sz w:val="24"/>
          <w:szCs w:val="24"/>
        </w:rPr>
        <w:t xml:space="preserve"> Antibodies used in this study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629"/>
        <w:gridCol w:w="1644"/>
        <w:gridCol w:w="1559"/>
        <w:gridCol w:w="1528"/>
        <w:gridCol w:w="1216"/>
      </w:tblGrid>
      <w:tr w:rsidR="00365083" w:rsidRPr="00AC1C13" w14:paraId="3B183094" w14:textId="77777777" w:rsidTr="0072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73769" w14:textId="77777777" w:rsidR="00365083" w:rsidRPr="00AC1C13" w:rsidRDefault="00365083" w:rsidP="00720F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Antibody (A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5A2BE" w14:textId="77777777" w:rsidR="00365083" w:rsidRPr="00AC1C13" w:rsidRDefault="00365083" w:rsidP="00720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12692" w14:textId="77777777" w:rsidR="00365083" w:rsidRPr="00AC1C13" w:rsidRDefault="00365083" w:rsidP="00720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Catalog no.</w:t>
            </w:r>
            <w:r w:rsidRPr="00AC1C1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6176D2" w14:textId="77777777" w:rsidR="00365083" w:rsidRPr="00AC1C13" w:rsidRDefault="00365083" w:rsidP="00720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Dilution rate</w:t>
            </w:r>
          </w:p>
        </w:tc>
      </w:tr>
      <w:tr w:rsidR="00365083" w:rsidRPr="00AC1C13" w14:paraId="47EC0C65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A0C72E3" w14:textId="77777777" w:rsidR="00365083" w:rsidRPr="00AC1C13" w:rsidRDefault="00365083" w:rsidP="00720F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Primary A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02F21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CD576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D5ECDA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Immunostain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EC50FF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Western blot</w:t>
            </w:r>
          </w:p>
        </w:tc>
      </w:tr>
      <w:tr w:rsidR="00365083" w:rsidRPr="00AC1C13" w14:paraId="49EE2AC4" w14:textId="77777777" w:rsidTr="00720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5A45CA7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rn3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8343F7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D337A4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C-319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0A7169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D9307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65083" w:rsidRPr="00AC1C13" w14:paraId="0BFC4364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EB7605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D63</w:t>
            </w:r>
          </w:p>
        </w:tc>
        <w:tc>
          <w:tcPr>
            <w:tcW w:w="0" w:type="auto"/>
          </w:tcPr>
          <w:p w14:paraId="741B8F54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605690D6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C-5275</w:t>
            </w:r>
          </w:p>
        </w:tc>
        <w:tc>
          <w:tcPr>
            <w:tcW w:w="0" w:type="auto"/>
          </w:tcPr>
          <w:p w14:paraId="73FF3D60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291B3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</w:tr>
      <w:tr w:rsidR="00365083" w:rsidRPr="00AC1C13" w14:paraId="3C810097" w14:textId="77777777" w:rsidTr="00720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2121E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D81</w:t>
            </w:r>
          </w:p>
        </w:tc>
        <w:tc>
          <w:tcPr>
            <w:tcW w:w="0" w:type="auto"/>
          </w:tcPr>
          <w:p w14:paraId="356DEAFB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54DC701B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C-7637</w:t>
            </w:r>
          </w:p>
        </w:tc>
        <w:tc>
          <w:tcPr>
            <w:tcW w:w="0" w:type="auto"/>
          </w:tcPr>
          <w:p w14:paraId="27C59C3E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07C798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</w:tr>
      <w:tr w:rsidR="00365083" w:rsidRPr="00AC1C13" w14:paraId="04C3C3F7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0069B0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lnexin</w:t>
            </w:r>
            <w:proofErr w:type="spellEnd"/>
          </w:p>
        </w:tc>
        <w:tc>
          <w:tcPr>
            <w:tcW w:w="0" w:type="auto"/>
          </w:tcPr>
          <w:p w14:paraId="76E34DB1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09286774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C-11397</w:t>
            </w:r>
          </w:p>
        </w:tc>
        <w:tc>
          <w:tcPr>
            <w:tcW w:w="0" w:type="auto"/>
          </w:tcPr>
          <w:p w14:paraId="6E159332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CDEFF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</w:tr>
      <w:tr w:rsidR="00365083" w:rsidRPr="00AC1C13" w14:paraId="372C15F6" w14:textId="77777777" w:rsidTr="00720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41A0B6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-PI3K</w:t>
            </w:r>
          </w:p>
        </w:tc>
        <w:tc>
          <w:tcPr>
            <w:tcW w:w="0" w:type="auto"/>
          </w:tcPr>
          <w:p w14:paraId="21BF58FC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 xml:space="preserve">Cell signaling </w:t>
            </w: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Teq</w:t>
            </w:r>
            <w:proofErr w:type="spellEnd"/>
          </w:p>
        </w:tc>
        <w:tc>
          <w:tcPr>
            <w:tcW w:w="0" w:type="auto"/>
          </w:tcPr>
          <w:p w14:paraId="44C5807B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4228</w:t>
            </w:r>
          </w:p>
        </w:tc>
        <w:tc>
          <w:tcPr>
            <w:tcW w:w="0" w:type="auto"/>
          </w:tcPr>
          <w:p w14:paraId="67DECCB7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0871B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</w:tr>
      <w:tr w:rsidR="00365083" w:rsidRPr="00AC1C13" w14:paraId="7F40355F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36193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I3k</w:t>
            </w:r>
          </w:p>
        </w:tc>
        <w:tc>
          <w:tcPr>
            <w:tcW w:w="0" w:type="auto"/>
          </w:tcPr>
          <w:p w14:paraId="66D30AC2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 xml:space="preserve">Cell signaling </w:t>
            </w: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Teq</w:t>
            </w:r>
            <w:proofErr w:type="spellEnd"/>
          </w:p>
        </w:tc>
        <w:tc>
          <w:tcPr>
            <w:tcW w:w="0" w:type="auto"/>
          </w:tcPr>
          <w:p w14:paraId="4950A3D2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4249</w:t>
            </w:r>
          </w:p>
        </w:tc>
        <w:tc>
          <w:tcPr>
            <w:tcW w:w="0" w:type="auto"/>
          </w:tcPr>
          <w:p w14:paraId="35A985FB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5CE18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</w:tr>
      <w:tr w:rsidR="00365083" w:rsidRPr="00AC1C13" w14:paraId="72DAD568" w14:textId="77777777" w:rsidTr="00720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4C88BA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-AKT</w:t>
            </w:r>
          </w:p>
        </w:tc>
        <w:tc>
          <w:tcPr>
            <w:tcW w:w="0" w:type="auto"/>
          </w:tcPr>
          <w:p w14:paraId="5C26344A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 xml:space="preserve">Cell signaling </w:t>
            </w: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Teq</w:t>
            </w:r>
            <w:proofErr w:type="spellEnd"/>
          </w:p>
        </w:tc>
        <w:tc>
          <w:tcPr>
            <w:tcW w:w="0" w:type="auto"/>
          </w:tcPr>
          <w:p w14:paraId="40B0EA3A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4060</w:t>
            </w:r>
          </w:p>
        </w:tc>
        <w:tc>
          <w:tcPr>
            <w:tcW w:w="0" w:type="auto"/>
          </w:tcPr>
          <w:p w14:paraId="5E1689C3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AFDDC0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</w:tr>
      <w:tr w:rsidR="00365083" w:rsidRPr="00AC1C13" w14:paraId="6322F630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9DBA2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KT</w:t>
            </w:r>
          </w:p>
        </w:tc>
        <w:tc>
          <w:tcPr>
            <w:tcW w:w="0" w:type="auto"/>
          </w:tcPr>
          <w:p w14:paraId="56ABC292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 xml:space="preserve">Cell signaling </w:t>
            </w: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Teq</w:t>
            </w:r>
            <w:proofErr w:type="spellEnd"/>
          </w:p>
        </w:tc>
        <w:tc>
          <w:tcPr>
            <w:tcW w:w="0" w:type="auto"/>
          </w:tcPr>
          <w:p w14:paraId="16544A63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4691</w:t>
            </w:r>
          </w:p>
        </w:tc>
        <w:tc>
          <w:tcPr>
            <w:tcW w:w="0" w:type="auto"/>
          </w:tcPr>
          <w:p w14:paraId="3AB6684B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CBE529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</w:tr>
      <w:tr w:rsidR="00365083" w:rsidRPr="00AC1C13" w14:paraId="42594144" w14:textId="77777777" w:rsidTr="00720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B744B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leaved caspas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  <w:r w:rsidRPr="00AC1C13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</w:tcPr>
          <w:p w14:paraId="1CB93E76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 xml:space="preserve">Cell signaling </w:t>
            </w: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Teq</w:t>
            </w:r>
            <w:proofErr w:type="spellEnd"/>
            <w:r w:rsidRPr="00AC1C13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99DE6D9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9661</w:t>
            </w:r>
          </w:p>
        </w:tc>
        <w:tc>
          <w:tcPr>
            <w:tcW w:w="0" w:type="auto"/>
          </w:tcPr>
          <w:p w14:paraId="09ADCC3B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80AC27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</w:tr>
      <w:tr w:rsidR="00365083" w:rsidRPr="00AC1C13" w14:paraId="3161AE8B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299329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GFβ3 </w:t>
            </w:r>
          </w:p>
        </w:tc>
        <w:tc>
          <w:tcPr>
            <w:tcW w:w="0" w:type="auto"/>
          </w:tcPr>
          <w:p w14:paraId="56FF7458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0" w:type="auto"/>
          </w:tcPr>
          <w:p w14:paraId="211F35E7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Ab15537</w:t>
            </w:r>
          </w:p>
        </w:tc>
        <w:tc>
          <w:tcPr>
            <w:tcW w:w="0" w:type="auto"/>
          </w:tcPr>
          <w:p w14:paraId="4563A1E7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70398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</w:tr>
      <w:tr w:rsidR="00365083" w:rsidRPr="00AC1C13" w14:paraId="6869DE18" w14:textId="77777777" w:rsidTr="00720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1D98D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GFβ1</w:t>
            </w:r>
          </w:p>
        </w:tc>
        <w:tc>
          <w:tcPr>
            <w:tcW w:w="0" w:type="auto"/>
          </w:tcPr>
          <w:p w14:paraId="29B39B8A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0" w:type="auto"/>
          </w:tcPr>
          <w:p w14:paraId="6A62C224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Ab92486</w:t>
            </w:r>
          </w:p>
        </w:tc>
        <w:tc>
          <w:tcPr>
            <w:tcW w:w="0" w:type="auto"/>
          </w:tcPr>
          <w:p w14:paraId="69BEC414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752DC6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</w:tr>
      <w:tr w:rsidR="00365083" w:rsidRPr="00AC1C13" w14:paraId="47C8182B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07A1E67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β-a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ED2D89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8AB9F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HRP-60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CDE35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5833A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20 000</w:t>
            </w:r>
          </w:p>
        </w:tc>
      </w:tr>
      <w:tr w:rsidR="00365083" w:rsidRPr="00AC1C13" w14:paraId="136F13EC" w14:textId="77777777" w:rsidTr="00720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540A21" w14:textId="77777777" w:rsidR="00365083" w:rsidRPr="00AC1C13" w:rsidRDefault="00365083" w:rsidP="00720F5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econdary 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156C07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E32CA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F5EF3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A7BE0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65083" w:rsidRPr="00AC1C13" w14:paraId="66BD3AA4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75C0C84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hyperlink r:id="rId9" w:history="1">
              <w:r w:rsidRPr="00AC1C13">
                <w:rPr>
                  <w:rFonts w:asciiTheme="majorBidi" w:hAnsiTheme="majorBidi" w:cstheme="majorBidi"/>
                  <w:b w:val="0"/>
                  <w:bCs w:val="0"/>
                  <w:sz w:val="20"/>
                  <w:szCs w:val="20"/>
                </w:rPr>
                <w:t>Alexa Fluor® 568 Donkey Anti-goat (IgG)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58FE3F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1E65A5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Ab1757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E2B9C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4BA9C7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65083" w:rsidRPr="00AC1C13" w14:paraId="742D6D0A" w14:textId="77777777" w:rsidTr="00720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7F8F75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abbit anti-mouse IgG antibody, HRP conjugate</w:t>
            </w:r>
          </w:p>
        </w:tc>
        <w:tc>
          <w:tcPr>
            <w:tcW w:w="0" w:type="auto"/>
          </w:tcPr>
          <w:p w14:paraId="2CAF21DE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Sigma-Aldrich</w:t>
            </w:r>
          </w:p>
        </w:tc>
        <w:tc>
          <w:tcPr>
            <w:tcW w:w="0" w:type="auto"/>
          </w:tcPr>
          <w:p w14:paraId="55B31B7D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AP160P</w:t>
            </w:r>
          </w:p>
        </w:tc>
        <w:tc>
          <w:tcPr>
            <w:tcW w:w="0" w:type="auto"/>
          </w:tcPr>
          <w:p w14:paraId="53325C15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36B05" w14:textId="77777777" w:rsidR="00365083" w:rsidRPr="00AC1C13" w:rsidRDefault="00365083" w:rsidP="00720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100 000</w:t>
            </w:r>
          </w:p>
        </w:tc>
      </w:tr>
      <w:tr w:rsidR="00365083" w:rsidRPr="006C5034" w14:paraId="06A7AFF4" w14:textId="77777777" w:rsidTr="0072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DBD0AC1" w14:textId="77777777" w:rsidR="00365083" w:rsidRPr="00AC1C13" w:rsidRDefault="00365083" w:rsidP="00720F5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oat anti-rabbit IgG antibody, HRP conjug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5233CE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C13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9A2752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ab1022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E36B8D" w14:textId="77777777" w:rsidR="00365083" w:rsidRPr="00AC1C13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1D651" w14:textId="77777777" w:rsidR="00365083" w:rsidRPr="006C5034" w:rsidRDefault="00365083" w:rsidP="00720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1C13">
              <w:rPr>
                <w:rFonts w:asciiTheme="majorBidi" w:hAnsiTheme="majorBidi" w:cstheme="majorBidi"/>
                <w:sz w:val="20"/>
                <w:szCs w:val="20"/>
              </w:rPr>
              <w:t>1:50 000</w:t>
            </w:r>
          </w:p>
        </w:tc>
      </w:tr>
    </w:tbl>
    <w:p w14:paraId="6A15E4E7" w14:textId="77777777" w:rsidR="00365083" w:rsidRPr="00EE44D4" w:rsidRDefault="00365083" w:rsidP="00365083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64FB53C6" w14:textId="77777777" w:rsidR="00365083" w:rsidRDefault="00365083" w:rsidP="00365083">
      <w:pPr>
        <w:rPr>
          <w:rFonts w:asciiTheme="majorBidi" w:hAnsiTheme="majorBidi" w:cstheme="majorBidi"/>
          <w:sz w:val="24"/>
          <w:szCs w:val="24"/>
        </w:rPr>
      </w:pPr>
    </w:p>
    <w:p w14:paraId="18C9B550" w14:textId="77777777" w:rsidR="00365083" w:rsidRDefault="00365083" w:rsidP="00365083">
      <w:pPr>
        <w:rPr>
          <w:rFonts w:asciiTheme="majorBidi" w:hAnsiTheme="majorBidi" w:cstheme="majorBidi"/>
          <w:sz w:val="24"/>
          <w:szCs w:val="24"/>
        </w:rPr>
      </w:pPr>
    </w:p>
    <w:p w14:paraId="6C627AE6" w14:textId="348FE262" w:rsidR="00964694" w:rsidRPr="00365083" w:rsidRDefault="00964694" w:rsidP="00365083">
      <w:bookmarkStart w:id="0" w:name="_GoBack"/>
      <w:bookmarkEnd w:id="0"/>
    </w:p>
    <w:sectPr w:rsidR="00964694" w:rsidRPr="00365083" w:rsidSect="002D5C8A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AA3517" w14:textId="77777777" w:rsidR="002728DE" w:rsidRDefault="002728DE" w:rsidP="000E2EFE">
      <w:pPr>
        <w:spacing w:after="0" w:line="240" w:lineRule="auto"/>
      </w:pPr>
      <w:r>
        <w:separator/>
      </w:r>
    </w:p>
  </w:endnote>
  <w:endnote w:type="continuationSeparator" w:id="0">
    <w:p w14:paraId="0EFE297C" w14:textId="77777777" w:rsidR="002728DE" w:rsidRDefault="002728DE" w:rsidP="000E2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7b515deb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3587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0C2EB" w14:textId="77EBA7CD" w:rsidR="00BF105B" w:rsidRDefault="00BF10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50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CBC9A0" w14:textId="77777777" w:rsidR="00BF105B" w:rsidRDefault="00BF10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DDE7B0" w14:textId="77777777" w:rsidR="002728DE" w:rsidRDefault="002728DE" w:rsidP="000E2EFE">
      <w:pPr>
        <w:spacing w:after="0" w:line="240" w:lineRule="auto"/>
      </w:pPr>
      <w:r>
        <w:separator/>
      </w:r>
    </w:p>
  </w:footnote>
  <w:footnote w:type="continuationSeparator" w:id="0">
    <w:p w14:paraId="30FA1947" w14:textId="77777777" w:rsidR="002728DE" w:rsidRDefault="002728DE" w:rsidP="000E2E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071EDE"/>
    <w:multiLevelType w:val="multilevel"/>
    <w:tmpl w:val="1B62BF94"/>
    <w:lvl w:ilvl="0">
      <w:start w:val="1"/>
      <w:numFmt w:val="decimal"/>
      <w:pStyle w:val="a"/>
      <w:suff w:val="space"/>
      <w:lvlText w:val="%1-"/>
      <w:lvlJc w:val="left"/>
      <w:pPr>
        <w:ind w:left="0" w:firstLine="0"/>
      </w:pPr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a0"/>
      <w:lvlText w:val="1-%2-"/>
      <w:lvlJc w:val="left"/>
      <w:pPr>
        <w:ind w:left="1620" w:firstLine="0"/>
      </w:pPr>
      <w:rPr>
        <w:rFonts w:hint="default"/>
      </w:rPr>
    </w:lvl>
    <w:lvl w:ilvl="2">
      <w:start w:val="1"/>
      <w:numFmt w:val="decimal"/>
      <w:pStyle w:val="a0"/>
      <w:suff w:val="space"/>
      <w:lvlText w:val="%1-%2-%3-"/>
      <w:lvlJc w:val="left"/>
      <w:pPr>
        <w:ind w:left="708" w:firstLine="0"/>
      </w:pPr>
      <w:rPr>
        <w:rFonts w:hint="default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4A8527F6"/>
    <w:multiLevelType w:val="hybridMultilevel"/>
    <w:tmpl w:val="E83A96B8"/>
    <w:lvl w:ilvl="0" w:tplc="81ECD97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color w:val="231F2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910677"/>
    <w:multiLevelType w:val="multilevel"/>
    <w:tmpl w:val="447804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2xzpe0ssfswtepfv6vvawndsxdtzp59vaw&quot;&gt;My EndNote Library&lt;record-ids&gt;&lt;item&gt;19&lt;/item&gt;&lt;item&gt;20&lt;/item&gt;&lt;item&gt;21&lt;/item&gt;&lt;/record-ids&gt;&lt;/item&gt;&lt;/Libraries&gt;"/>
  </w:docVars>
  <w:rsids>
    <w:rsidRoot w:val="00BA6B4B"/>
    <w:rsid w:val="00001145"/>
    <w:rsid w:val="000031BE"/>
    <w:rsid w:val="00004762"/>
    <w:rsid w:val="000121A9"/>
    <w:rsid w:val="000146C1"/>
    <w:rsid w:val="00016F38"/>
    <w:rsid w:val="0001745A"/>
    <w:rsid w:val="00021FFB"/>
    <w:rsid w:val="00022639"/>
    <w:rsid w:val="000236A8"/>
    <w:rsid w:val="00024355"/>
    <w:rsid w:val="0002575E"/>
    <w:rsid w:val="00032A77"/>
    <w:rsid w:val="00032E9D"/>
    <w:rsid w:val="000346E6"/>
    <w:rsid w:val="000357DD"/>
    <w:rsid w:val="00037DE0"/>
    <w:rsid w:val="0004133B"/>
    <w:rsid w:val="00042B1E"/>
    <w:rsid w:val="00043E4F"/>
    <w:rsid w:val="000441D9"/>
    <w:rsid w:val="000451A1"/>
    <w:rsid w:val="00045B27"/>
    <w:rsid w:val="00045ECA"/>
    <w:rsid w:val="00046BFA"/>
    <w:rsid w:val="00047257"/>
    <w:rsid w:val="00047259"/>
    <w:rsid w:val="0005235C"/>
    <w:rsid w:val="00052EDD"/>
    <w:rsid w:val="00053682"/>
    <w:rsid w:val="000619C4"/>
    <w:rsid w:val="00071CF2"/>
    <w:rsid w:val="0007244D"/>
    <w:rsid w:val="00074EFF"/>
    <w:rsid w:val="00077030"/>
    <w:rsid w:val="00077FE8"/>
    <w:rsid w:val="000835D4"/>
    <w:rsid w:val="000839EB"/>
    <w:rsid w:val="00083C82"/>
    <w:rsid w:val="000847B8"/>
    <w:rsid w:val="00085A53"/>
    <w:rsid w:val="0009027A"/>
    <w:rsid w:val="00093D72"/>
    <w:rsid w:val="00093E85"/>
    <w:rsid w:val="0009607F"/>
    <w:rsid w:val="00096C67"/>
    <w:rsid w:val="000A03C2"/>
    <w:rsid w:val="000A15F3"/>
    <w:rsid w:val="000A358F"/>
    <w:rsid w:val="000A4C99"/>
    <w:rsid w:val="000A514A"/>
    <w:rsid w:val="000A71FD"/>
    <w:rsid w:val="000A75AD"/>
    <w:rsid w:val="000B2C83"/>
    <w:rsid w:val="000B4A80"/>
    <w:rsid w:val="000B71AE"/>
    <w:rsid w:val="000C164A"/>
    <w:rsid w:val="000C51FA"/>
    <w:rsid w:val="000C7B32"/>
    <w:rsid w:val="000D15A0"/>
    <w:rsid w:val="000D21AB"/>
    <w:rsid w:val="000D3178"/>
    <w:rsid w:val="000D37A0"/>
    <w:rsid w:val="000D5660"/>
    <w:rsid w:val="000D5D32"/>
    <w:rsid w:val="000D6F97"/>
    <w:rsid w:val="000E2C8E"/>
    <w:rsid w:val="000E2EFE"/>
    <w:rsid w:val="000E6C09"/>
    <w:rsid w:val="000F0306"/>
    <w:rsid w:val="000F234C"/>
    <w:rsid w:val="000F25E3"/>
    <w:rsid w:val="000F3379"/>
    <w:rsid w:val="000F4368"/>
    <w:rsid w:val="000F5A58"/>
    <w:rsid w:val="000F661F"/>
    <w:rsid w:val="000F6957"/>
    <w:rsid w:val="000F766A"/>
    <w:rsid w:val="00101113"/>
    <w:rsid w:val="00101300"/>
    <w:rsid w:val="0010245A"/>
    <w:rsid w:val="001026BF"/>
    <w:rsid w:val="00103887"/>
    <w:rsid w:val="001063FD"/>
    <w:rsid w:val="00110904"/>
    <w:rsid w:val="00110CE7"/>
    <w:rsid w:val="00111775"/>
    <w:rsid w:val="0011437F"/>
    <w:rsid w:val="00117395"/>
    <w:rsid w:val="00121B48"/>
    <w:rsid w:val="00121DBF"/>
    <w:rsid w:val="0012295C"/>
    <w:rsid w:val="00122D7A"/>
    <w:rsid w:val="00122D88"/>
    <w:rsid w:val="00123C11"/>
    <w:rsid w:val="00124D30"/>
    <w:rsid w:val="0012791E"/>
    <w:rsid w:val="00133A72"/>
    <w:rsid w:val="0013609F"/>
    <w:rsid w:val="00137295"/>
    <w:rsid w:val="00141F7E"/>
    <w:rsid w:val="00143555"/>
    <w:rsid w:val="00144261"/>
    <w:rsid w:val="0014450B"/>
    <w:rsid w:val="00144C15"/>
    <w:rsid w:val="0014772F"/>
    <w:rsid w:val="00147F8A"/>
    <w:rsid w:val="001503DB"/>
    <w:rsid w:val="00150849"/>
    <w:rsid w:val="00150F24"/>
    <w:rsid w:val="00151BD0"/>
    <w:rsid w:val="00152CEB"/>
    <w:rsid w:val="001540EB"/>
    <w:rsid w:val="0015750B"/>
    <w:rsid w:val="00163158"/>
    <w:rsid w:val="001638D3"/>
    <w:rsid w:val="00163E20"/>
    <w:rsid w:val="00164A53"/>
    <w:rsid w:val="001652A9"/>
    <w:rsid w:val="00165A9B"/>
    <w:rsid w:val="00167E5B"/>
    <w:rsid w:val="001705F9"/>
    <w:rsid w:val="0017089C"/>
    <w:rsid w:val="001716DF"/>
    <w:rsid w:val="001759A8"/>
    <w:rsid w:val="00176215"/>
    <w:rsid w:val="00176CB2"/>
    <w:rsid w:val="00177FEA"/>
    <w:rsid w:val="00184082"/>
    <w:rsid w:val="00191BC0"/>
    <w:rsid w:val="00192832"/>
    <w:rsid w:val="00194AA7"/>
    <w:rsid w:val="00195B1C"/>
    <w:rsid w:val="001A1613"/>
    <w:rsid w:val="001A1B35"/>
    <w:rsid w:val="001A1EA0"/>
    <w:rsid w:val="001A30A6"/>
    <w:rsid w:val="001A4CE9"/>
    <w:rsid w:val="001A6170"/>
    <w:rsid w:val="001B0C25"/>
    <w:rsid w:val="001B1698"/>
    <w:rsid w:val="001B2C81"/>
    <w:rsid w:val="001B3E9C"/>
    <w:rsid w:val="001B4C1B"/>
    <w:rsid w:val="001B4D56"/>
    <w:rsid w:val="001B4FDD"/>
    <w:rsid w:val="001B65AB"/>
    <w:rsid w:val="001B6838"/>
    <w:rsid w:val="001B7A9F"/>
    <w:rsid w:val="001C0371"/>
    <w:rsid w:val="001C3A4E"/>
    <w:rsid w:val="001C3DE5"/>
    <w:rsid w:val="001C5750"/>
    <w:rsid w:val="001D1DF9"/>
    <w:rsid w:val="001D4821"/>
    <w:rsid w:val="001D5268"/>
    <w:rsid w:val="001D5DDD"/>
    <w:rsid w:val="001D628C"/>
    <w:rsid w:val="001D6652"/>
    <w:rsid w:val="001D722A"/>
    <w:rsid w:val="001E3C4D"/>
    <w:rsid w:val="001E4264"/>
    <w:rsid w:val="001E4E0D"/>
    <w:rsid w:val="001E5081"/>
    <w:rsid w:val="001E64A2"/>
    <w:rsid w:val="001F066C"/>
    <w:rsid w:val="001F0EC8"/>
    <w:rsid w:val="001F1EB6"/>
    <w:rsid w:val="001F4BA0"/>
    <w:rsid w:val="001F57CE"/>
    <w:rsid w:val="001F601F"/>
    <w:rsid w:val="001F7417"/>
    <w:rsid w:val="00202863"/>
    <w:rsid w:val="00205922"/>
    <w:rsid w:val="0020645E"/>
    <w:rsid w:val="00212654"/>
    <w:rsid w:val="00214458"/>
    <w:rsid w:val="00215F59"/>
    <w:rsid w:val="00216726"/>
    <w:rsid w:val="002228AE"/>
    <w:rsid w:val="00222D85"/>
    <w:rsid w:val="00224D26"/>
    <w:rsid w:val="0023209D"/>
    <w:rsid w:val="0023371B"/>
    <w:rsid w:val="00234ECD"/>
    <w:rsid w:val="0023541C"/>
    <w:rsid w:val="00237711"/>
    <w:rsid w:val="002403F5"/>
    <w:rsid w:val="002427CD"/>
    <w:rsid w:val="00242C17"/>
    <w:rsid w:val="002441DB"/>
    <w:rsid w:val="00244B1F"/>
    <w:rsid w:val="002459BF"/>
    <w:rsid w:val="00245E8A"/>
    <w:rsid w:val="00247E97"/>
    <w:rsid w:val="002515C0"/>
    <w:rsid w:val="00252C1A"/>
    <w:rsid w:val="002539A4"/>
    <w:rsid w:val="002541DA"/>
    <w:rsid w:val="0025436B"/>
    <w:rsid w:val="00257786"/>
    <w:rsid w:val="00257F19"/>
    <w:rsid w:val="0026051E"/>
    <w:rsid w:val="0026079E"/>
    <w:rsid w:val="00260F88"/>
    <w:rsid w:val="00263307"/>
    <w:rsid w:val="0026383D"/>
    <w:rsid w:val="00263A57"/>
    <w:rsid w:val="00267807"/>
    <w:rsid w:val="00267CEE"/>
    <w:rsid w:val="002714AF"/>
    <w:rsid w:val="002728DE"/>
    <w:rsid w:val="002730F4"/>
    <w:rsid w:val="00273D64"/>
    <w:rsid w:val="00273E33"/>
    <w:rsid w:val="0027406B"/>
    <w:rsid w:val="00275AE5"/>
    <w:rsid w:val="00276028"/>
    <w:rsid w:val="00276808"/>
    <w:rsid w:val="00276E22"/>
    <w:rsid w:val="00280FF2"/>
    <w:rsid w:val="0028106E"/>
    <w:rsid w:val="00283376"/>
    <w:rsid w:val="002865AF"/>
    <w:rsid w:val="00286F8A"/>
    <w:rsid w:val="00292889"/>
    <w:rsid w:val="00295387"/>
    <w:rsid w:val="00297654"/>
    <w:rsid w:val="002A0C72"/>
    <w:rsid w:val="002A3116"/>
    <w:rsid w:val="002A3219"/>
    <w:rsid w:val="002A3337"/>
    <w:rsid w:val="002A3DEA"/>
    <w:rsid w:val="002A4E7F"/>
    <w:rsid w:val="002A5DD5"/>
    <w:rsid w:val="002A6F83"/>
    <w:rsid w:val="002A7B95"/>
    <w:rsid w:val="002B247F"/>
    <w:rsid w:val="002B59F8"/>
    <w:rsid w:val="002B7B84"/>
    <w:rsid w:val="002C158E"/>
    <w:rsid w:val="002C2D80"/>
    <w:rsid w:val="002C40EF"/>
    <w:rsid w:val="002C77D1"/>
    <w:rsid w:val="002C7F5E"/>
    <w:rsid w:val="002D0B6F"/>
    <w:rsid w:val="002D2DA8"/>
    <w:rsid w:val="002D59DC"/>
    <w:rsid w:val="002D5C8A"/>
    <w:rsid w:val="002D7A50"/>
    <w:rsid w:val="002E0507"/>
    <w:rsid w:val="002E0B22"/>
    <w:rsid w:val="002E1BE7"/>
    <w:rsid w:val="002E4CF3"/>
    <w:rsid w:val="002E5942"/>
    <w:rsid w:val="002E623B"/>
    <w:rsid w:val="002E70DC"/>
    <w:rsid w:val="002F1322"/>
    <w:rsid w:val="002F2167"/>
    <w:rsid w:val="002F69B7"/>
    <w:rsid w:val="002F77BA"/>
    <w:rsid w:val="00300087"/>
    <w:rsid w:val="00300BE5"/>
    <w:rsid w:val="00300DC0"/>
    <w:rsid w:val="00301790"/>
    <w:rsid w:val="003051A4"/>
    <w:rsid w:val="00310303"/>
    <w:rsid w:val="00311B91"/>
    <w:rsid w:val="00313D51"/>
    <w:rsid w:val="003152F2"/>
    <w:rsid w:val="0031682B"/>
    <w:rsid w:val="00317324"/>
    <w:rsid w:val="00317583"/>
    <w:rsid w:val="003203D3"/>
    <w:rsid w:val="00323A52"/>
    <w:rsid w:val="00324289"/>
    <w:rsid w:val="003255E4"/>
    <w:rsid w:val="00326591"/>
    <w:rsid w:val="00330835"/>
    <w:rsid w:val="00331340"/>
    <w:rsid w:val="003333F3"/>
    <w:rsid w:val="00334B14"/>
    <w:rsid w:val="003364A8"/>
    <w:rsid w:val="00337A41"/>
    <w:rsid w:val="00341AFE"/>
    <w:rsid w:val="00343E42"/>
    <w:rsid w:val="00346A45"/>
    <w:rsid w:val="003610CE"/>
    <w:rsid w:val="00361F4A"/>
    <w:rsid w:val="00362191"/>
    <w:rsid w:val="00365083"/>
    <w:rsid w:val="00365CD0"/>
    <w:rsid w:val="003665B2"/>
    <w:rsid w:val="003700A1"/>
    <w:rsid w:val="003704CA"/>
    <w:rsid w:val="0037305C"/>
    <w:rsid w:val="0037426E"/>
    <w:rsid w:val="00374F71"/>
    <w:rsid w:val="0037718D"/>
    <w:rsid w:val="00380672"/>
    <w:rsid w:val="0038145D"/>
    <w:rsid w:val="003816AB"/>
    <w:rsid w:val="00383201"/>
    <w:rsid w:val="0038360D"/>
    <w:rsid w:val="00385822"/>
    <w:rsid w:val="00385B70"/>
    <w:rsid w:val="00386525"/>
    <w:rsid w:val="00387D8D"/>
    <w:rsid w:val="00390FC5"/>
    <w:rsid w:val="003945FF"/>
    <w:rsid w:val="00394C25"/>
    <w:rsid w:val="003957C5"/>
    <w:rsid w:val="00395B50"/>
    <w:rsid w:val="003965C1"/>
    <w:rsid w:val="003A3E5D"/>
    <w:rsid w:val="003A43EB"/>
    <w:rsid w:val="003A4BAF"/>
    <w:rsid w:val="003A4F85"/>
    <w:rsid w:val="003A6EB3"/>
    <w:rsid w:val="003B11A3"/>
    <w:rsid w:val="003B16E9"/>
    <w:rsid w:val="003B2264"/>
    <w:rsid w:val="003B230D"/>
    <w:rsid w:val="003B4DE8"/>
    <w:rsid w:val="003B57A2"/>
    <w:rsid w:val="003B5D0D"/>
    <w:rsid w:val="003B65A0"/>
    <w:rsid w:val="003B6B13"/>
    <w:rsid w:val="003B6F99"/>
    <w:rsid w:val="003B78D4"/>
    <w:rsid w:val="003C1EE7"/>
    <w:rsid w:val="003C4446"/>
    <w:rsid w:val="003C5E9E"/>
    <w:rsid w:val="003D04BB"/>
    <w:rsid w:val="003D0779"/>
    <w:rsid w:val="003D19EF"/>
    <w:rsid w:val="003D305A"/>
    <w:rsid w:val="003D35AF"/>
    <w:rsid w:val="003D35BA"/>
    <w:rsid w:val="003D601F"/>
    <w:rsid w:val="003D608A"/>
    <w:rsid w:val="003E404A"/>
    <w:rsid w:val="003F43A0"/>
    <w:rsid w:val="003F4D92"/>
    <w:rsid w:val="003F6AE9"/>
    <w:rsid w:val="003F739C"/>
    <w:rsid w:val="003F78C0"/>
    <w:rsid w:val="00401D01"/>
    <w:rsid w:val="00403EA3"/>
    <w:rsid w:val="004049D4"/>
    <w:rsid w:val="004063B3"/>
    <w:rsid w:val="00406D33"/>
    <w:rsid w:val="00406DA7"/>
    <w:rsid w:val="00407633"/>
    <w:rsid w:val="00407ADA"/>
    <w:rsid w:val="00410879"/>
    <w:rsid w:val="00410958"/>
    <w:rsid w:val="00410AE2"/>
    <w:rsid w:val="00411EDC"/>
    <w:rsid w:val="004122BA"/>
    <w:rsid w:val="00413F7B"/>
    <w:rsid w:val="0041438F"/>
    <w:rsid w:val="00416B30"/>
    <w:rsid w:val="00416B85"/>
    <w:rsid w:val="00420A0A"/>
    <w:rsid w:val="00421486"/>
    <w:rsid w:val="00425377"/>
    <w:rsid w:val="0042713B"/>
    <w:rsid w:val="004309A3"/>
    <w:rsid w:val="00434C79"/>
    <w:rsid w:val="00435463"/>
    <w:rsid w:val="0043711F"/>
    <w:rsid w:val="0043759D"/>
    <w:rsid w:val="004378B6"/>
    <w:rsid w:val="00444B59"/>
    <w:rsid w:val="00445066"/>
    <w:rsid w:val="00451A56"/>
    <w:rsid w:val="004521F7"/>
    <w:rsid w:val="004523F2"/>
    <w:rsid w:val="004530F8"/>
    <w:rsid w:val="004533FA"/>
    <w:rsid w:val="00454553"/>
    <w:rsid w:val="0045758F"/>
    <w:rsid w:val="00461F63"/>
    <w:rsid w:val="0046295B"/>
    <w:rsid w:val="00465A8E"/>
    <w:rsid w:val="0046639D"/>
    <w:rsid w:val="004727E3"/>
    <w:rsid w:val="00472F32"/>
    <w:rsid w:val="00473A15"/>
    <w:rsid w:val="00475A09"/>
    <w:rsid w:val="0047784B"/>
    <w:rsid w:val="00481C86"/>
    <w:rsid w:val="004826C2"/>
    <w:rsid w:val="00490B2F"/>
    <w:rsid w:val="00491B99"/>
    <w:rsid w:val="00491EF2"/>
    <w:rsid w:val="00492BD9"/>
    <w:rsid w:val="00492D35"/>
    <w:rsid w:val="004932DA"/>
    <w:rsid w:val="00494224"/>
    <w:rsid w:val="00494CDA"/>
    <w:rsid w:val="0049692B"/>
    <w:rsid w:val="004A09C8"/>
    <w:rsid w:val="004A0EDC"/>
    <w:rsid w:val="004A110F"/>
    <w:rsid w:val="004A1FAB"/>
    <w:rsid w:val="004A2839"/>
    <w:rsid w:val="004A53B1"/>
    <w:rsid w:val="004A61B4"/>
    <w:rsid w:val="004A7152"/>
    <w:rsid w:val="004B0EFE"/>
    <w:rsid w:val="004B2717"/>
    <w:rsid w:val="004B3649"/>
    <w:rsid w:val="004B3D2D"/>
    <w:rsid w:val="004B455F"/>
    <w:rsid w:val="004B4FE2"/>
    <w:rsid w:val="004B5543"/>
    <w:rsid w:val="004C0414"/>
    <w:rsid w:val="004C0B12"/>
    <w:rsid w:val="004D12B2"/>
    <w:rsid w:val="004D2AA4"/>
    <w:rsid w:val="004D42EA"/>
    <w:rsid w:val="004D6076"/>
    <w:rsid w:val="004D6EDE"/>
    <w:rsid w:val="004D7C6D"/>
    <w:rsid w:val="004E025C"/>
    <w:rsid w:val="004E19CA"/>
    <w:rsid w:val="004E1D1B"/>
    <w:rsid w:val="004E1D82"/>
    <w:rsid w:val="004E33C0"/>
    <w:rsid w:val="004E44B5"/>
    <w:rsid w:val="004E5F26"/>
    <w:rsid w:val="004E6D80"/>
    <w:rsid w:val="004E7C73"/>
    <w:rsid w:val="004F7186"/>
    <w:rsid w:val="004F791F"/>
    <w:rsid w:val="005030AF"/>
    <w:rsid w:val="0050409E"/>
    <w:rsid w:val="0050518F"/>
    <w:rsid w:val="00506CE2"/>
    <w:rsid w:val="005077F8"/>
    <w:rsid w:val="00507EA2"/>
    <w:rsid w:val="005105EA"/>
    <w:rsid w:val="00515CE0"/>
    <w:rsid w:val="00516518"/>
    <w:rsid w:val="005166CD"/>
    <w:rsid w:val="00520379"/>
    <w:rsid w:val="005227EA"/>
    <w:rsid w:val="00523A6E"/>
    <w:rsid w:val="0052512D"/>
    <w:rsid w:val="00525E81"/>
    <w:rsid w:val="00533339"/>
    <w:rsid w:val="00533D8F"/>
    <w:rsid w:val="005374F5"/>
    <w:rsid w:val="00545BBE"/>
    <w:rsid w:val="005471D7"/>
    <w:rsid w:val="00550876"/>
    <w:rsid w:val="00550F05"/>
    <w:rsid w:val="00551A7F"/>
    <w:rsid w:val="00551CFE"/>
    <w:rsid w:val="00555BAD"/>
    <w:rsid w:val="005567B9"/>
    <w:rsid w:val="00561382"/>
    <w:rsid w:val="0056149E"/>
    <w:rsid w:val="00562428"/>
    <w:rsid w:val="005649B5"/>
    <w:rsid w:val="00564D64"/>
    <w:rsid w:val="00570C62"/>
    <w:rsid w:val="00572BB0"/>
    <w:rsid w:val="0057483B"/>
    <w:rsid w:val="00574D9A"/>
    <w:rsid w:val="00575140"/>
    <w:rsid w:val="00576157"/>
    <w:rsid w:val="00576D0D"/>
    <w:rsid w:val="005776FC"/>
    <w:rsid w:val="005778AE"/>
    <w:rsid w:val="005779B1"/>
    <w:rsid w:val="005801E5"/>
    <w:rsid w:val="00580BD7"/>
    <w:rsid w:val="00580C6A"/>
    <w:rsid w:val="0058131B"/>
    <w:rsid w:val="00582BC3"/>
    <w:rsid w:val="00584726"/>
    <w:rsid w:val="0058474F"/>
    <w:rsid w:val="00587C73"/>
    <w:rsid w:val="00590B62"/>
    <w:rsid w:val="00592586"/>
    <w:rsid w:val="0059456A"/>
    <w:rsid w:val="00595973"/>
    <w:rsid w:val="005962C9"/>
    <w:rsid w:val="005963E5"/>
    <w:rsid w:val="00597829"/>
    <w:rsid w:val="005A3585"/>
    <w:rsid w:val="005A3DF3"/>
    <w:rsid w:val="005A4B70"/>
    <w:rsid w:val="005A74DB"/>
    <w:rsid w:val="005A7E32"/>
    <w:rsid w:val="005A7FA5"/>
    <w:rsid w:val="005B252E"/>
    <w:rsid w:val="005B540C"/>
    <w:rsid w:val="005B579E"/>
    <w:rsid w:val="005B6F04"/>
    <w:rsid w:val="005C00D7"/>
    <w:rsid w:val="005C2225"/>
    <w:rsid w:val="005C43F2"/>
    <w:rsid w:val="005C50EB"/>
    <w:rsid w:val="005C523D"/>
    <w:rsid w:val="005D0103"/>
    <w:rsid w:val="005D414E"/>
    <w:rsid w:val="005D4D53"/>
    <w:rsid w:val="005D598D"/>
    <w:rsid w:val="005D72D7"/>
    <w:rsid w:val="005E3034"/>
    <w:rsid w:val="005E3A20"/>
    <w:rsid w:val="005E5D92"/>
    <w:rsid w:val="005E7730"/>
    <w:rsid w:val="005F36FB"/>
    <w:rsid w:val="005F483B"/>
    <w:rsid w:val="005F5021"/>
    <w:rsid w:val="005F66D4"/>
    <w:rsid w:val="005F7123"/>
    <w:rsid w:val="005F7412"/>
    <w:rsid w:val="005F78DF"/>
    <w:rsid w:val="006013BE"/>
    <w:rsid w:val="00601E85"/>
    <w:rsid w:val="0060237C"/>
    <w:rsid w:val="00602CA3"/>
    <w:rsid w:val="00604C27"/>
    <w:rsid w:val="006054A8"/>
    <w:rsid w:val="00605CE2"/>
    <w:rsid w:val="006152C9"/>
    <w:rsid w:val="00615612"/>
    <w:rsid w:val="006168DE"/>
    <w:rsid w:val="00617064"/>
    <w:rsid w:val="0061759F"/>
    <w:rsid w:val="00617D9D"/>
    <w:rsid w:val="00621364"/>
    <w:rsid w:val="00621759"/>
    <w:rsid w:val="00622676"/>
    <w:rsid w:val="0062599B"/>
    <w:rsid w:val="0062697A"/>
    <w:rsid w:val="00626E81"/>
    <w:rsid w:val="006277E5"/>
    <w:rsid w:val="006315D6"/>
    <w:rsid w:val="0063338E"/>
    <w:rsid w:val="00635501"/>
    <w:rsid w:val="006357CE"/>
    <w:rsid w:val="006358DA"/>
    <w:rsid w:val="00642CEC"/>
    <w:rsid w:val="00643C00"/>
    <w:rsid w:val="00644969"/>
    <w:rsid w:val="006454FC"/>
    <w:rsid w:val="00646DFC"/>
    <w:rsid w:val="00652673"/>
    <w:rsid w:val="0065279C"/>
    <w:rsid w:val="00653409"/>
    <w:rsid w:val="00654005"/>
    <w:rsid w:val="0065472A"/>
    <w:rsid w:val="00655270"/>
    <w:rsid w:val="00655C49"/>
    <w:rsid w:val="00655DF0"/>
    <w:rsid w:val="00656937"/>
    <w:rsid w:val="00657756"/>
    <w:rsid w:val="006577DF"/>
    <w:rsid w:val="006578AD"/>
    <w:rsid w:val="00660D83"/>
    <w:rsid w:val="006616A8"/>
    <w:rsid w:val="0066293D"/>
    <w:rsid w:val="00667E8E"/>
    <w:rsid w:val="006705FD"/>
    <w:rsid w:val="00670D95"/>
    <w:rsid w:val="0067308A"/>
    <w:rsid w:val="0067337C"/>
    <w:rsid w:val="0067358D"/>
    <w:rsid w:val="00675611"/>
    <w:rsid w:val="006766B2"/>
    <w:rsid w:val="00677110"/>
    <w:rsid w:val="006805DC"/>
    <w:rsid w:val="00684940"/>
    <w:rsid w:val="00686D13"/>
    <w:rsid w:val="0068715E"/>
    <w:rsid w:val="00690686"/>
    <w:rsid w:val="00692FAF"/>
    <w:rsid w:val="006943F8"/>
    <w:rsid w:val="00695C6B"/>
    <w:rsid w:val="006A061E"/>
    <w:rsid w:val="006A0DF4"/>
    <w:rsid w:val="006A6607"/>
    <w:rsid w:val="006A70CD"/>
    <w:rsid w:val="006B0487"/>
    <w:rsid w:val="006B0ED0"/>
    <w:rsid w:val="006B1415"/>
    <w:rsid w:val="006B1FFE"/>
    <w:rsid w:val="006B58E2"/>
    <w:rsid w:val="006B5DE2"/>
    <w:rsid w:val="006C03C2"/>
    <w:rsid w:val="006C0795"/>
    <w:rsid w:val="006C0B75"/>
    <w:rsid w:val="006C36E2"/>
    <w:rsid w:val="006C378F"/>
    <w:rsid w:val="006C4B0A"/>
    <w:rsid w:val="006C5034"/>
    <w:rsid w:val="006C5C72"/>
    <w:rsid w:val="006C7353"/>
    <w:rsid w:val="006D06BC"/>
    <w:rsid w:val="006D4FC2"/>
    <w:rsid w:val="006D6360"/>
    <w:rsid w:val="006E068D"/>
    <w:rsid w:val="006E1ACF"/>
    <w:rsid w:val="006E2329"/>
    <w:rsid w:val="006E3007"/>
    <w:rsid w:val="006E3E52"/>
    <w:rsid w:val="006E4041"/>
    <w:rsid w:val="006E449E"/>
    <w:rsid w:val="006F447B"/>
    <w:rsid w:val="006F4FED"/>
    <w:rsid w:val="00700DAB"/>
    <w:rsid w:val="00701B03"/>
    <w:rsid w:val="00702E71"/>
    <w:rsid w:val="007038CF"/>
    <w:rsid w:val="00705CB4"/>
    <w:rsid w:val="00705DD9"/>
    <w:rsid w:val="00707A4B"/>
    <w:rsid w:val="00707BCF"/>
    <w:rsid w:val="00715151"/>
    <w:rsid w:val="00717973"/>
    <w:rsid w:val="0072055E"/>
    <w:rsid w:val="00721A0A"/>
    <w:rsid w:val="00721D82"/>
    <w:rsid w:val="00723D99"/>
    <w:rsid w:val="007302E4"/>
    <w:rsid w:val="0073206D"/>
    <w:rsid w:val="007322C6"/>
    <w:rsid w:val="0073316E"/>
    <w:rsid w:val="00733CAB"/>
    <w:rsid w:val="00734778"/>
    <w:rsid w:val="007379A4"/>
    <w:rsid w:val="00740286"/>
    <w:rsid w:val="00740940"/>
    <w:rsid w:val="007415DB"/>
    <w:rsid w:val="00744822"/>
    <w:rsid w:val="00745DF0"/>
    <w:rsid w:val="00747244"/>
    <w:rsid w:val="00747CD1"/>
    <w:rsid w:val="00750C29"/>
    <w:rsid w:val="00753F67"/>
    <w:rsid w:val="00756E8A"/>
    <w:rsid w:val="007623BE"/>
    <w:rsid w:val="007639F8"/>
    <w:rsid w:val="00763AC4"/>
    <w:rsid w:val="00763C0F"/>
    <w:rsid w:val="0076421F"/>
    <w:rsid w:val="00767691"/>
    <w:rsid w:val="00767725"/>
    <w:rsid w:val="00773EA5"/>
    <w:rsid w:val="007764FA"/>
    <w:rsid w:val="007769A4"/>
    <w:rsid w:val="00782294"/>
    <w:rsid w:val="00784091"/>
    <w:rsid w:val="00790830"/>
    <w:rsid w:val="00792AAF"/>
    <w:rsid w:val="007932A0"/>
    <w:rsid w:val="00796597"/>
    <w:rsid w:val="007A0115"/>
    <w:rsid w:val="007A263D"/>
    <w:rsid w:val="007A2EC5"/>
    <w:rsid w:val="007A6773"/>
    <w:rsid w:val="007B07FE"/>
    <w:rsid w:val="007B3067"/>
    <w:rsid w:val="007B3704"/>
    <w:rsid w:val="007B5DE9"/>
    <w:rsid w:val="007B6391"/>
    <w:rsid w:val="007B68D4"/>
    <w:rsid w:val="007B6FE5"/>
    <w:rsid w:val="007C04AE"/>
    <w:rsid w:val="007C23DF"/>
    <w:rsid w:val="007C3EAD"/>
    <w:rsid w:val="007C579C"/>
    <w:rsid w:val="007C6819"/>
    <w:rsid w:val="007D2243"/>
    <w:rsid w:val="007D239D"/>
    <w:rsid w:val="007D4B68"/>
    <w:rsid w:val="007E2B3E"/>
    <w:rsid w:val="007E6C98"/>
    <w:rsid w:val="007E7573"/>
    <w:rsid w:val="007F1026"/>
    <w:rsid w:val="007F17B8"/>
    <w:rsid w:val="007F4A29"/>
    <w:rsid w:val="008011D7"/>
    <w:rsid w:val="0080239D"/>
    <w:rsid w:val="00803512"/>
    <w:rsid w:val="00803B40"/>
    <w:rsid w:val="00803E7E"/>
    <w:rsid w:val="00806005"/>
    <w:rsid w:val="008078EF"/>
    <w:rsid w:val="008104B3"/>
    <w:rsid w:val="008107BE"/>
    <w:rsid w:val="00811D67"/>
    <w:rsid w:val="00815A52"/>
    <w:rsid w:val="008165C7"/>
    <w:rsid w:val="0082055C"/>
    <w:rsid w:val="00820F17"/>
    <w:rsid w:val="00822278"/>
    <w:rsid w:val="008231EE"/>
    <w:rsid w:val="008235D3"/>
    <w:rsid w:val="0082370C"/>
    <w:rsid w:val="00824C5A"/>
    <w:rsid w:val="00826428"/>
    <w:rsid w:val="0082734D"/>
    <w:rsid w:val="00831C4C"/>
    <w:rsid w:val="00833F8F"/>
    <w:rsid w:val="00836EA1"/>
    <w:rsid w:val="008374BE"/>
    <w:rsid w:val="008374F1"/>
    <w:rsid w:val="00841528"/>
    <w:rsid w:val="00842BA9"/>
    <w:rsid w:val="00845408"/>
    <w:rsid w:val="00846218"/>
    <w:rsid w:val="00846336"/>
    <w:rsid w:val="0084772A"/>
    <w:rsid w:val="0085038D"/>
    <w:rsid w:val="00854B65"/>
    <w:rsid w:val="008613A8"/>
    <w:rsid w:val="008630C8"/>
    <w:rsid w:val="00863102"/>
    <w:rsid w:val="00863ADF"/>
    <w:rsid w:val="00865191"/>
    <w:rsid w:val="00865812"/>
    <w:rsid w:val="00865CA2"/>
    <w:rsid w:val="00872788"/>
    <w:rsid w:val="00872DFD"/>
    <w:rsid w:val="00873356"/>
    <w:rsid w:val="00875F2A"/>
    <w:rsid w:val="008779C7"/>
    <w:rsid w:val="00883F1D"/>
    <w:rsid w:val="008852EF"/>
    <w:rsid w:val="008855F7"/>
    <w:rsid w:val="00887135"/>
    <w:rsid w:val="00893A17"/>
    <w:rsid w:val="008951AB"/>
    <w:rsid w:val="00896598"/>
    <w:rsid w:val="00896FF3"/>
    <w:rsid w:val="00897A05"/>
    <w:rsid w:val="008A2C1F"/>
    <w:rsid w:val="008A3367"/>
    <w:rsid w:val="008A398A"/>
    <w:rsid w:val="008A5E86"/>
    <w:rsid w:val="008A7875"/>
    <w:rsid w:val="008A7B10"/>
    <w:rsid w:val="008B0010"/>
    <w:rsid w:val="008B1656"/>
    <w:rsid w:val="008B16C0"/>
    <w:rsid w:val="008B3899"/>
    <w:rsid w:val="008B3B2D"/>
    <w:rsid w:val="008B51B0"/>
    <w:rsid w:val="008B7F0C"/>
    <w:rsid w:val="008C0710"/>
    <w:rsid w:val="008C1466"/>
    <w:rsid w:val="008C2133"/>
    <w:rsid w:val="008C3129"/>
    <w:rsid w:val="008C341C"/>
    <w:rsid w:val="008C5B63"/>
    <w:rsid w:val="008C5DDD"/>
    <w:rsid w:val="008C6880"/>
    <w:rsid w:val="008D259A"/>
    <w:rsid w:val="008D40B4"/>
    <w:rsid w:val="008D5105"/>
    <w:rsid w:val="008D782D"/>
    <w:rsid w:val="008D7E4B"/>
    <w:rsid w:val="008E1731"/>
    <w:rsid w:val="008E1B14"/>
    <w:rsid w:val="008E3FDC"/>
    <w:rsid w:val="008E437E"/>
    <w:rsid w:val="008E6453"/>
    <w:rsid w:val="008E76E9"/>
    <w:rsid w:val="008F05F1"/>
    <w:rsid w:val="008F1BF0"/>
    <w:rsid w:val="008F2385"/>
    <w:rsid w:val="008F34ED"/>
    <w:rsid w:val="008F3F36"/>
    <w:rsid w:val="008F68EB"/>
    <w:rsid w:val="00900A3A"/>
    <w:rsid w:val="009019EA"/>
    <w:rsid w:val="00902D27"/>
    <w:rsid w:val="0090484F"/>
    <w:rsid w:val="00905BD1"/>
    <w:rsid w:val="0090656F"/>
    <w:rsid w:val="009078ED"/>
    <w:rsid w:val="009101AB"/>
    <w:rsid w:val="00910681"/>
    <w:rsid w:val="00910E6F"/>
    <w:rsid w:val="00912284"/>
    <w:rsid w:val="00912CFF"/>
    <w:rsid w:val="00914AB4"/>
    <w:rsid w:val="0092378A"/>
    <w:rsid w:val="0092411E"/>
    <w:rsid w:val="00925130"/>
    <w:rsid w:val="009252C4"/>
    <w:rsid w:val="009311CE"/>
    <w:rsid w:val="00933865"/>
    <w:rsid w:val="0093488A"/>
    <w:rsid w:val="00935CCB"/>
    <w:rsid w:val="00936A7B"/>
    <w:rsid w:val="009374F5"/>
    <w:rsid w:val="00940C11"/>
    <w:rsid w:val="009432F6"/>
    <w:rsid w:val="009462A9"/>
    <w:rsid w:val="00952C2E"/>
    <w:rsid w:val="009568E9"/>
    <w:rsid w:val="009578EF"/>
    <w:rsid w:val="0096141B"/>
    <w:rsid w:val="00963C74"/>
    <w:rsid w:val="00964694"/>
    <w:rsid w:val="00964C16"/>
    <w:rsid w:val="00964E2B"/>
    <w:rsid w:val="00964EA0"/>
    <w:rsid w:val="009656C0"/>
    <w:rsid w:val="00966308"/>
    <w:rsid w:val="00967D2C"/>
    <w:rsid w:val="00971F65"/>
    <w:rsid w:val="009720C4"/>
    <w:rsid w:val="00973D70"/>
    <w:rsid w:val="00975361"/>
    <w:rsid w:val="00976971"/>
    <w:rsid w:val="0098190D"/>
    <w:rsid w:val="00981B29"/>
    <w:rsid w:val="00982B1E"/>
    <w:rsid w:val="009840C5"/>
    <w:rsid w:val="009848A2"/>
    <w:rsid w:val="00986014"/>
    <w:rsid w:val="009879B3"/>
    <w:rsid w:val="009912BF"/>
    <w:rsid w:val="009918FE"/>
    <w:rsid w:val="00991A0E"/>
    <w:rsid w:val="00993CA7"/>
    <w:rsid w:val="00997198"/>
    <w:rsid w:val="009A333C"/>
    <w:rsid w:val="009A4542"/>
    <w:rsid w:val="009A690A"/>
    <w:rsid w:val="009A7822"/>
    <w:rsid w:val="009A7953"/>
    <w:rsid w:val="009B0EA5"/>
    <w:rsid w:val="009B148E"/>
    <w:rsid w:val="009B32DE"/>
    <w:rsid w:val="009B43E6"/>
    <w:rsid w:val="009B4FE0"/>
    <w:rsid w:val="009B5873"/>
    <w:rsid w:val="009B6AC1"/>
    <w:rsid w:val="009C0AEE"/>
    <w:rsid w:val="009C0D45"/>
    <w:rsid w:val="009C47B6"/>
    <w:rsid w:val="009C5298"/>
    <w:rsid w:val="009C5DAA"/>
    <w:rsid w:val="009C6234"/>
    <w:rsid w:val="009D09C0"/>
    <w:rsid w:val="009D1489"/>
    <w:rsid w:val="009D1ADB"/>
    <w:rsid w:val="009D4D3B"/>
    <w:rsid w:val="009E05FE"/>
    <w:rsid w:val="009E3CEA"/>
    <w:rsid w:val="009E3D86"/>
    <w:rsid w:val="009E4071"/>
    <w:rsid w:val="009E5234"/>
    <w:rsid w:val="009E641F"/>
    <w:rsid w:val="009F39B2"/>
    <w:rsid w:val="009F4598"/>
    <w:rsid w:val="009F720B"/>
    <w:rsid w:val="00A02550"/>
    <w:rsid w:val="00A02729"/>
    <w:rsid w:val="00A02A52"/>
    <w:rsid w:val="00A02CBF"/>
    <w:rsid w:val="00A02D4B"/>
    <w:rsid w:val="00A0322A"/>
    <w:rsid w:val="00A04040"/>
    <w:rsid w:val="00A050F8"/>
    <w:rsid w:val="00A053CC"/>
    <w:rsid w:val="00A05C5B"/>
    <w:rsid w:val="00A11459"/>
    <w:rsid w:val="00A128FC"/>
    <w:rsid w:val="00A12C03"/>
    <w:rsid w:val="00A13EA9"/>
    <w:rsid w:val="00A208C9"/>
    <w:rsid w:val="00A20E53"/>
    <w:rsid w:val="00A211A4"/>
    <w:rsid w:val="00A225E5"/>
    <w:rsid w:val="00A249DC"/>
    <w:rsid w:val="00A24B46"/>
    <w:rsid w:val="00A252F5"/>
    <w:rsid w:val="00A25740"/>
    <w:rsid w:val="00A261E1"/>
    <w:rsid w:val="00A27623"/>
    <w:rsid w:val="00A319C3"/>
    <w:rsid w:val="00A35FAB"/>
    <w:rsid w:val="00A37AC9"/>
    <w:rsid w:val="00A40AA8"/>
    <w:rsid w:val="00A411C1"/>
    <w:rsid w:val="00A4164C"/>
    <w:rsid w:val="00A41A80"/>
    <w:rsid w:val="00A4201F"/>
    <w:rsid w:val="00A4238C"/>
    <w:rsid w:val="00A43942"/>
    <w:rsid w:val="00A45077"/>
    <w:rsid w:val="00A463B7"/>
    <w:rsid w:val="00A465C7"/>
    <w:rsid w:val="00A50362"/>
    <w:rsid w:val="00A50F50"/>
    <w:rsid w:val="00A5203C"/>
    <w:rsid w:val="00A52D05"/>
    <w:rsid w:val="00A55F04"/>
    <w:rsid w:val="00A563E3"/>
    <w:rsid w:val="00A576D4"/>
    <w:rsid w:val="00A63261"/>
    <w:rsid w:val="00A63833"/>
    <w:rsid w:val="00A640CE"/>
    <w:rsid w:val="00A67389"/>
    <w:rsid w:val="00A677D4"/>
    <w:rsid w:val="00A70EA5"/>
    <w:rsid w:val="00A7215B"/>
    <w:rsid w:val="00A74EC5"/>
    <w:rsid w:val="00A76C32"/>
    <w:rsid w:val="00A82844"/>
    <w:rsid w:val="00A828F7"/>
    <w:rsid w:val="00A82F58"/>
    <w:rsid w:val="00A84864"/>
    <w:rsid w:val="00A901E5"/>
    <w:rsid w:val="00A90EC5"/>
    <w:rsid w:val="00A91A02"/>
    <w:rsid w:val="00A95AA0"/>
    <w:rsid w:val="00A95AA9"/>
    <w:rsid w:val="00A963ED"/>
    <w:rsid w:val="00A965EE"/>
    <w:rsid w:val="00A96D6F"/>
    <w:rsid w:val="00AA0130"/>
    <w:rsid w:val="00AA3E53"/>
    <w:rsid w:val="00AA7B87"/>
    <w:rsid w:val="00AB118B"/>
    <w:rsid w:val="00AB1D62"/>
    <w:rsid w:val="00AB2B6C"/>
    <w:rsid w:val="00AB6485"/>
    <w:rsid w:val="00AB6C17"/>
    <w:rsid w:val="00AB739E"/>
    <w:rsid w:val="00AC0B28"/>
    <w:rsid w:val="00AC0FB8"/>
    <w:rsid w:val="00AC1C13"/>
    <w:rsid w:val="00AC2190"/>
    <w:rsid w:val="00AC30BD"/>
    <w:rsid w:val="00AC3A1A"/>
    <w:rsid w:val="00AC416C"/>
    <w:rsid w:val="00AC6AFF"/>
    <w:rsid w:val="00AD2C6F"/>
    <w:rsid w:val="00AD486F"/>
    <w:rsid w:val="00AD6B57"/>
    <w:rsid w:val="00AD6FCF"/>
    <w:rsid w:val="00AE2486"/>
    <w:rsid w:val="00AE3842"/>
    <w:rsid w:val="00AE3986"/>
    <w:rsid w:val="00AE4D0C"/>
    <w:rsid w:val="00AE54F7"/>
    <w:rsid w:val="00AE5851"/>
    <w:rsid w:val="00AE63A6"/>
    <w:rsid w:val="00AE6F2A"/>
    <w:rsid w:val="00AF723A"/>
    <w:rsid w:val="00AF7418"/>
    <w:rsid w:val="00B04AE6"/>
    <w:rsid w:val="00B075FF"/>
    <w:rsid w:val="00B128CC"/>
    <w:rsid w:val="00B128CE"/>
    <w:rsid w:val="00B13CC4"/>
    <w:rsid w:val="00B14144"/>
    <w:rsid w:val="00B15CA4"/>
    <w:rsid w:val="00B162F6"/>
    <w:rsid w:val="00B1686C"/>
    <w:rsid w:val="00B20419"/>
    <w:rsid w:val="00B20D5B"/>
    <w:rsid w:val="00B22D42"/>
    <w:rsid w:val="00B30AE8"/>
    <w:rsid w:val="00B3170E"/>
    <w:rsid w:val="00B3350B"/>
    <w:rsid w:val="00B34B2E"/>
    <w:rsid w:val="00B3543D"/>
    <w:rsid w:val="00B37219"/>
    <w:rsid w:val="00B37DD4"/>
    <w:rsid w:val="00B4322A"/>
    <w:rsid w:val="00B44B10"/>
    <w:rsid w:val="00B467A3"/>
    <w:rsid w:val="00B47553"/>
    <w:rsid w:val="00B56EAF"/>
    <w:rsid w:val="00B578D3"/>
    <w:rsid w:val="00B65AF0"/>
    <w:rsid w:val="00B65DAF"/>
    <w:rsid w:val="00B6713D"/>
    <w:rsid w:val="00B67CDF"/>
    <w:rsid w:val="00B70589"/>
    <w:rsid w:val="00B71B05"/>
    <w:rsid w:val="00B722FE"/>
    <w:rsid w:val="00B736C9"/>
    <w:rsid w:val="00B753B5"/>
    <w:rsid w:val="00B7577D"/>
    <w:rsid w:val="00B80149"/>
    <w:rsid w:val="00B81B69"/>
    <w:rsid w:val="00B84E14"/>
    <w:rsid w:val="00B865AC"/>
    <w:rsid w:val="00B8739C"/>
    <w:rsid w:val="00B874F0"/>
    <w:rsid w:val="00B90369"/>
    <w:rsid w:val="00B9130C"/>
    <w:rsid w:val="00B91638"/>
    <w:rsid w:val="00B94694"/>
    <w:rsid w:val="00B956F5"/>
    <w:rsid w:val="00BA2D9C"/>
    <w:rsid w:val="00BA35A4"/>
    <w:rsid w:val="00BA3B29"/>
    <w:rsid w:val="00BA3B57"/>
    <w:rsid w:val="00BA4588"/>
    <w:rsid w:val="00BA5A16"/>
    <w:rsid w:val="00BA6B4B"/>
    <w:rsid w:val="00BA6D58"/>
    <w:rsid w:val="00BA7135"/>
    <w:rsid w:val="00BB1D21"/>
    <w:rsid w:val="00BB4454"/>
    <w:rsid w:val="00BB5BBC"/>
    <w:rsid w:val="00BB6B67"/>
    <w:rsid w:val="00BB6CE6"/>
    <w:rsid w:val="00BC0F14"/>
    <w:rsid w:val="00BC17FC"/>
    <w:rsid w:val="00BC2E9D"/>
    <w:rsid w:val="00BC4302"/>
    <w:rsid w:val="00BC4A85"/>
    <w:rsid w:val="00BC4BD5"/>
    <w:rsid w:val="00BC5963"/>
    <w:rsid w:val="00BC5FB0"/>
    <w:rsid w:val="00BD0B28"/>
    <w:rsid w:val="00BD25F5"/>
    <w:rsid w:val="00BD279A"/>
    <w:rsid w:val="00BD2C23"/>
    <w:rsid w:val="00BD3179"/>
    <w:rsid w:val="00BD31D1"/>
    <w:rsid w:val="00BD38F6"/>
    <w:rsid w:val="00BD5F7F"/>
    <w:rsid w:val="00BD68E7"/>
    <w:rsid w:val="00BD715A"/>
    <w:rsid w:val="00BE0067"/>
    <w:rsid w:val="00BE348A"/>
    <w:rsid w:val="00BE40E6"/>
    <w:rsid w:val="00BE4B35"/>
    <w:rsid w:val="00BE5B52"/>
    <w:rsid w:val="00BF105B"/>
    <w:rsid w:val="00BF3B46"/>
    <w:rsid w:val="00BF3F75"/>
    <w:rsid w:val="00BF4517"/>
    <w:rsid w:val="00BF664D"/>
    <w:rsid w:val="00C00DCE"/>
    <w:rsid w:val="00C03669"/>
    <w:rsid w:val="00C0440F"/>
    <w:rsid w:val="00C06125"/>
    <w:rsid w:val="00C0762F"/>
    <w:rsid w:val="00C07D78"/>
    <w:rsid w:val="00C104CE"/>
    <w:rsid w:val="00C11CB8"/>
    <w:rsid w:val="00C1225B"/>
    <w:rsid w:val="00C168B5"/>
    <w:rsid w:val="00C169A6"/>
    <w:rsid w:val="00C17AA5"/>
    <w:rsid w:val="00C17CE9"/>
    <w:rsid w:val="00C2073E"/>
    <w:rsid w:val="00C21B26"/>
    <w:rsid w:val="00C24AFC"/>
    <w:rsid w:val="00C256E1"/>
    <w:rsid w:val="00C25F7F"/>
    <w:rsid w:val="00C2638E"/>
    <w:rsid w:val="00C27593"/>
    <w:rsid w:val="00C2799F"/>
    <w:rsid w:val="00C317A6"/>
    <w:rsid w:val="00C334A7"/>
    <w:rsid w:val="00C33B2F"/>
    <w:rsid w:val="00C343FD"/>
    <w:rsid w:val="00C349A6"/>
    <w:rsid w:val="00C34E17"/>
    <w:rsid w:val="00C40694"/>
    <w:rsid w:val="00C40B8E"/>
    <w:rsid w:val="00C410BD"/>
    <w:rsid w:val="00C41FE2"/>
    <w:rsid w:val="00C43B12"/>
    <w:rsid w:val="00C4412B"/>
    <w:rsid w:val="00C44378"/>
    <w:rsid w:val="00C51F62"/>
    <w:rsid w:val="00C56A72"/>
    <w:rsid w:val="00C61211"/>
    <w:rsid w:val="00C61A6A"/>
    <w:rsid w:val="00C7247B"/>
    <w:rsid w:val="00C7605F"/>
    <w:rsid w:val="00C81CAA"/>
    <w:rsid w:val="00C82745"/>
    <w:rsid w:val="00C870A9"/>
    <w:rsid w:val="00C91086"/>
    <w:rsid w:val="00C94E97"/>
    <w:rsid w:val="00C965ED"/>
    <w:rsid w:val="00CA172D"/>
    <w:rsid w:val="00CA39A3"/>
    <w:rsid w:val="00CA6CAB"/>
    <w:rsid w:val="00CA6F71"/>
    <w:rsid w:val="00CA7213"/>
    <w:rsid w:val="00CA72B9"/>
    <w:rsid w:val="00CA7412"/>
    <w:rsid w:val="00CA7EF1"/>
    <w:rsid w:val="00CB159A"/>
    <w:rsid w:val="00CB389F"/>
    <w:rsid w:val="00CB38FB"/>
    <w:rsid w:val="00CB3A4B"/>
    <w:rsid w:val="00CB4638"/>
    <w:rsid w:val="00CB6BE5"/>
    <w:rsid w:val="00CC1575"/>
    <w:rsid w:val="00CC1D7B"/>
    <w:rsid w:val="00CC3689"/>
    <w:rsid w:val="00CC45C4"/>
    <w:rsid w:val="00CC4BE7"/>
    <w:rsid w:val="00CC4D8C"/>
    <w:rsid w:val="00CC661F"/>
    <w:rsid w:val="00CD0CC1"/>
    <w:rsid w:val="00CD20CE"/>
    <w:rsid w:val="00CD30B9"/>
    <w:rsid w:val="00CD36D3"/>
    <w:rsid w:val="00CD4AD6"/>
    <w:rsid w:val="00CD531D"/>
    <w:rsid w:val="00CE240E"/>
    <w:rsid w:val="00CE299E"/>
    <w:rsid w:val="00CE2EAB"/>
    <w:rsid w:val="00CE42F0"/>
    <w:rsid w:val="00CE4546"/>
    <w:rsid w:val="00CE482A"/>
    <w:rsid w:val="00CE68F5"/>
    <w:rsid w:val="00CF1C91"/>
    <w:rsid w:val="00CF2260"/>
    <w:rsid w:val="00CF2B08"/>
    <w:rsid w:val="00CF338D"/>
    <w:rsid w:val="00CF65CD"/>
    <w:rsid w:val="00CF6B20"/>
    <w:rsid w:val="00CF7ADE"/>
    <w:rsid w:val="00CF7BD8"/>
    <w:rsid w:val="00D004EE"/>
    <w:rsid w:val="00D01201"/>
    <w:rsid w:val="00D0416E"/>
    <w:rsid w:val="00D10F71"/>
    <w:rsid w:val="00D111B1"/>
    <w:rsid w:val="00D114BA"/>
    <w:rsid w:val="00D139AF"/>
    <w:rsid w:val="00D14DA1"/>
    <w:rsid w:val="00D16247"/>
    <w:rsid w:val="00D171C2"/>
    <w:rsid w:val="00D205D5"/>
    <w:rsid w:val="00D2082A"/>
    <w:rsid w:val="00D2382D"/>
    <w:rsid w:val="00D23B42"/>
    <w:rsid w:val="00D25CF3"/>
    <w:rsid w:val="00D32B8E"/>
    <w:rsid w:val="00D33976"/>
    <w:rsid w:val="00D33AE5"/>
    <w:rsid w:val="00D34E90"/>
    <w:rsid w:val="00D355C8"/>
    <w:rsid w:val="00D379A1"/>
    <w:rsid w:val="00D4016E"/>
    <w:rsid w:val="00D4310A"/>
    <w:rsid w:val="00D44160"/>
    <w:rsid w:val="00D4426C"/>
    <w:rsid w:val="00D46119"/>
    <w:rsid w:val="00D468FC"/>
    <w:rsid w:val="00D47F92"/>
    <w:rsid w:val="00D520B8"/>
    <w:rsid w:val="00D52AC4"/>
    <w:rsid w:val="00D5700E"/>
    <w:rsid w:val="00D6077A"/>
    <w:rsid w:val="00D67398"/>
    <w:rsid w:val="00D67A93"/>
    <w:rsid w:val="00D70403"/>
    <w:rsid w:val="00D70F5E"/>
    <w:rsid w:val="00D72147"/>
    <w:rsid w:val="00D72BFF"/>
    <w:rsid w:val="00D73E3A"/>
    <w:rsid w:val="00D73F85"/>
    <w:rsid w:val="00D80219"/>
    <w:rsid w:val="00D81055"/>
    <w:rsid w:val="00D82DC2"/>
    <w:rsid w:val="00D84D3B"/>
    <w:rsid w:val="00D870A8"/>
    <w:rsid w:val="00D918C3"/>
    <w:rsid w:val="00D9230A"/>
    <w:rsid w:val="00D92DD1"/>
    <w:rsid w:val="00D938D8"/>
    <w:rsid w:val="00D96D17"/>
    <w:rsid w:val="00DA017D"/>
    <w:rsid w:val="00DA2FFB"/>
    <w:rsid w:val="00DA3BD2"/>
    <w:rsid w:val="00DA4217"/>
    <w:rsid w:val="00DA77AA"/>
    <w:rsid w:val="00DB1E6C"/>
    <w:rsid w:val="00DB2B3A"/>
    <w:rsid w:val="00DB4A55"/>
    <w:rsid w:val="00DB5DAA"/>
    <w:rsid w:val="00DB6AFA"/>
    <w:rsid w:val="00DB6D01"/>
    <w:rsid w:val="00DC1BB1"/>
    <w:rsid w:val="00DC3C82"/>
    <w:rsid w:val="00DC4122"/>
    <w:rsid w:val="00DC66EF"/>
    <w:rsid w:val="00DD3BFF"/>
    <w:rsid w:val="00DD445C"/>
    <w:rsid w:val="00DD5854"/>
    <w:rsid w:val="00DD6C9A"/>
    <w:rsid w:val="00DD73A0"/>
    <w:rsid w:val="00DE2831"/>
    <w:rsid w:val="00DE2A63"/>
    <w:rsid w:val="00DE3731"/>
    <w:rsid w:val="00DE3FD8"/>
    <w:rsid w:val="00DE4914"/>
    <w:rsid w:val="00DE5E13"/>
    <w:rsid w:val="00DE64CC"/>
    <w:rsid w:val="00DF333A"/>
    <w:rsid w:val="00DF352E"/>
    <w:rsid w:val="00DF5EFB"/>
    <w:rsid w:val="00DF6509"/>
    <w:rsid w:val="00E0058D"/>
    <w:rsid w:val="00E0173B"/>
    <w:rsid w:val="00E02097"/>
    <w:rsid w:val="00E06970"/>
    <w:rsid w:val="00E06D04"/>
    <w:rsid w:val="00E07045"/>
    <w:rsid w:val="00E072BC"/>
    <w:rsid w:val="00E0747E"/>
    <w:rsid w:val="00E10565"/>
    <w:rsid w:val="00E11FAD"/>
    <w:rsid w:val="00E1328F"/>
    <w:rsid w:val="00E15414"/>
    <w:rsid w:val="00E15F23"/>
    <w:rsid w:val="00E16A1C"/>
    <w:rsid w:val="00E20816"/>
    <w:rsid w:val="00E21A44"/>
    <w:rsid w:val="00E24ED9"/>
    <w:rsid w:val="00E26786"/>
    <w:rsid w:val="00E303C1"/>
    <w:rsid w:val="00E32765"/>
    <w:rsid w:val="00E32A5C"/>
    <w:rsid w:val="00E3390A"/>
    <w:rsid w:val="00E432A5"/>
    <w:rsid w:val="00E44357"/>
    <w:rsid w:val="00E44458"/>
    <w:rsid w:val="00E45C1E"/>
    <w:rsid w:val="00E45DDE"/>
    <w:rsid w:val="00E4711B"/>
    <w:rsid w:val="00E4788D"/>
    <w:rsid w:val="00E50DA3"/>
    <w:rsid w:val="00E5132C"/>
    <w:rsid w:val="00E5317C"/>
    <w:rsid w:val="00E53272"/>
    <w:rsid w:val="00E53363"/>
    <w:rsid w:val="00E53E48"/>
    <w:rsid w:val="00E551B0"/>
    <w:rsid w:val="00E553EE"/>
    <w:rsid w:val="00E55628"/>
    <w:rsid w:val="00E563AA"/>
    <w:rsid w:val="00E57B14"/>
    <w:rsid w:val="00E63354"/>
    <w:rsid w:val="00E644F1"/>
    <w:rsid w:val="00E64F3F"/>
    <w:rsid w:val="00E668EA"/>
    <w:rsid w:val="00E714EE"/>
    <w:rsid w:val="00E74147"/>
    <w:rsid w:val="00E77D7C"/>
    <w:rsid w:val="00E8198B"/>
    <w:rsid w:val="00E834E6"/>
    <w:rsid w:val="00E83D24"/>
    <w:rsid w:val="00E879D7"/>
    <w:rsid w:val="00E9032F"/>
    <w:rsid w:val="00E9197C"/>
    <w:rsid w:val="00E91C24"/>
    <w:rsid w:val="00E944C9"/>
    <w:rsid w:val="00E951F0"/>
    <w:rsid w:val="00E95CFA"/>
    <w:rsid w:val="00E96626"/>
    <w:rsid w:val="00E96DAB"/>
    <w:rsid w:val="00EA1A77"/>
    <w:rsid w:val="00EA36D8"/>
    <w:rsid w:val="00EA4A06"/>
    <w:rsid w:val="00EA4A16"/>
    <w:rsid w:val="00EA4B39"/>
    <w:rsid w:val="00EA4FB8"/>
    <w:rsid w:val="00EA5832"/>
    <w:rsid w:val="00EB0608"/>
    <w:rsid w:val="00EB0ED7"/>
    <w:rsid w:val="00EB0EEB"/>
    <w:rsid w:val="00EB1C01"/>
    <w:rsid w:val="00EB2576"/>
    <w:rsid w:val="00EB35C3"/>
    <w:rsid w:val="00EB403E"/>
    <w:rsid w:val="00EB5125"/>
    <w:rsid w:val="00EC013A"/>
    <w:rsid w:val="00EC1716"/>
    <w:rsid w:val="00EC17EE"/>
    <w:rsid w:val="00EC1AB8"/>
    <w:rsid w:val="00EC1C14"/>
    <w:rsid w:val="00EC5DD7"/>
    <w:rsid w:val="00EC694A"/>
    <w:rsid w:val="00EC6D49"/>
    <w:rsid w:val="00EC6E05"/>
    <w:rsid w:val="00ED4DCC"/>
    <w:rsid w:val="00EE0BB8"/>
    <w:rsid w:val="00EE1300"/>
    <w:rsid w:val="00EE172A"/>
    <w:rsid w:val="00EE18BA"/>
    <w:rsid w:val="00EE35DC"/>
    <w:rsid w:val="00EE44D4"/>
    <w:rsid w:val="00EE5C32"/>
    <w:rsid w:val="00EE5DF2"/>
    <w:rsid w:val="00EE5F47"/>
    <w:rsid w:val="00EE6C98"/>
    <w:rsid w:val="00EE74D5"/>
    <w:rsid w:val="00EE77BC"/>
    <w:rsid w:val="00EF1348"/>
    <w:rsid w:val="00EF156B"/>
    <w:rsid w:val="00EF1C14"/>
    <w:rsid w:val="00EF3189"/>
    <w:rsid w:val="00EF326F"/>
    <w:rsid w:val="00EF3E55"/>
    <w:rsid w:val="00EF456D"/>
    <w:rsid w:val="00EF45D3"/>
    <w:rsid w:val="00EF484C"/>
    <w:rsid w:val="00EF4BF7"/>
    <w:rsid w:val="00EF5814"/>
    <w:rsid w:val="00F00284"/>
    <w:rsid w:val="00F0506F"/>
    <w:rsid w:val="00F06E62"/>
    <w:rsid w:val="00F108EB"/>
    <w:rsid w:val="00F1305A"/>
    <w:rsid w:val="00F15089"/>
    <w:rsid w:val="00F156BB"/>
    <w:rsid w:val="00F16658"/>
    <w:rsid w:val="00F16B86"/>
    <w:rsid w:val="00F218D4"/>
    <w:rsid w:val="00F2223B"/>
    <w:rsid w:val="00F22B0D"/>
    <w:rsid w:val="00F23E65"/>
    <w:rsid w:val="00F24AF6"/>
    <w:rsid w:val="00F25E7D"/>
    <w:rsid w:val="00F26147"/>
    <w:rsid w:val="00F268BD"/>
    <w:rsid w:val="00F30708"/>
    <w:rsid w:val="00F30D6B"/>
    <w:rsid w:val="00F33AA3"/>
    <w:rsid w:val="00F35280"/>
    <w:rsid w:val="00F362AD"/>
    <w:rsid w:val="00F3676F"/>
    <w:rsid w:val="00F36E71"/>
    <w:rsid w:val="00F370CB"/>
    <w:rsid w:val="00F37F7C"/>
    <w:rsid w:val="00F40767"/>
    <w:rsid w:val="00F42311"/>
    <w:rsid w:val="00F445F4"/>
    <w:rsid w:val="00F458C2"/>
    <w:rsid w:val="00F509AD"/>
    <w:rsid w:val="00F50E23"/>
    <w:rsid w:val="00F5423B"/>
    <w:rsid w:val="00F544E3"/>
    <w:rsid w:val="00F54D25"/>
    <w:rsid w:val="00F55A2C"/>
    <w:rsid w:val="00F60277"/>
    <w:rsid w:val="00F62DE5"/>
    <w:rsid w:val="00F6324F"/>
    <w:rsid w:val="00F63D03"/>
    <w:rsid w:val="00F642F1"/>
    <w:rsid w:val="00F65579"/>
    <w:rsid w:val="00F666A1"/>
    <w:rsid w:val="00F71C15"/>
    <w:rsid w:val="00F728AE"/>
    <w:rsid w:val="00F72EB2"/>
    <w:rsid w:val="00F75D34"/>
    <w:rsid w:val="00F7679E"/>
    <w:rsid w:val="00F7723E"/>
    <w:rsid w:val="00F80245"/>
    <w:rsid w:val="00F820D9"/>
    <w:rsid w:val="00F83045"/>
    <w:rsid w:val="00F8347B"/>
    <w:rsid w:val="00F91311"/>
    <w:rsid w:val="00F91CF3"/>
    <w:rsid w:val="00F944C4"/>
    <w:rsid w:val="00F952AE"/>
    <w:rsid w:val="00F9634E"/>
    <w:rsid w:val="00FA0646"/>
    <w:rsid w:val="00FA0762"/>
    <w:rsid w:val="00FA0942"/>
    <w:rsid w:val="00FA0B2F"/>
    <w:rsid w:val="00FA30C4"/>
    <w:rsid w:val="00FA3FF9"/>
    <w:rsid w:val="00FA635A"/>
    <w:rsid w:val="00FB03FF"/>
    <w:rsid w:val="00FB30F4"/>
    <w:rsid w:val="00FB3B05"/>
    <w:rsid w:val="00FC1131"/>
    <w:rsid w:val="00FC15D1"/>
    <w:rsid w:val="00FC571C"/>
    <w:rsid w:val="00FC5DA7"/>
    <w:rsid w:val="00FC7E1F"/>
    <w:rsid w:val="00FD3534"/>
    <w:rsid w:val="00FD416E"/>
    <w:rsid w:val="00FD46FB"/>
    <w:rsid w:val="00FD6425"/>
    <w:rsid w:val="00FE6E10"/>
    <w:rsid w:val="00FE7BCC"/>
    <w:rsid w:val="00FF084E"/>
    <w:rsid w:val="00FF2433"/>
    <w:rsid w:val="00FF2F0C"/>
    <w:rsid w:val="00FF39AC"/>
    <w:rsid w:val="00FF482A"/>
    <w:rsid w:val="00FF5A08"/>
    <w:rsid w:val="00FF631B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ABD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4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rsid w:val="001D4821"/>
    <w:rPr>
      <w:rFonts w:ascii="AdvOT7b515deb" w:hAnsi="AdvOT7b515deb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48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48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5B1C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5B1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91E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E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1EF2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1EF2"/>
    <w:rPr>
      <w:rFonts w:ascii="Calibri" w:hAnsi="Calibri" w:cs="Calibri"/>
      <w:noProof/>
    </w:rPr>
  </w:style>
  <w:style w:type="paragraph" w:customStyle="1" w:styleId="p">
    <w:name w:val="p"/>
    <w:basedOn w:val="Normal"/>
    <w:rsid w:val="00452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F952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4D42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2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2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651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1A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AFE"/>
    <w:rPr>
      <w:rFonts w:ascii="Times New Roman" w:hAnsi="Times New Roman" w:cs="Times New Roman"/>
      <w:sz w:val="18"/>
      <w:szCs w:val="18"/>
    </w:rPr>
  </w:style>
  <w:style w:type="character" w:customStyle="1" w:styleId="anchor-text">
    <w:name w:val="anchor-text"/>
    <w:basedOn w:val="DefaultParagraphFont"/>
    <w:rsid w:val="003A43EB"/>
  </w:style>
  <w:style w:type="character" w:customStyle="1" w:styleId="cf01">
    <w:name w:val="cf01"/>
    <w:basedOn w:val="DefaultParagraphFont"/>
    <w:rsid w:val="009656C0"/>
    <w:rPr>
      <w:rFonts w:ascii="Segoe UI" w:hAnsi="Segoe UI" w:cs="Segoe UI" w:hint="default"/>
      <w:sz w:val="18"/>
      <w:szCs w:val="18"/>
    </w:rPr>
  </w:style>
  <w:style w:type="paragraph" w:customStyle="1" w:styleId="a">
    <w:name w:val="عنوان تک شماره‌ای"/>
    <w:basedOn w:val="Normal"/>
    <w:qFormat/>
    <w:rsid w:val="000C7B32"/>
    <w:pPr>
      <w:keepNext/>
      <w:numPr>
        <w:numId w:val="2"/>
      </w:numPr>
      <w:bidi/>
      <w:spacing w:before="240" w:after="60" w:line="288" w:lineRule="auto"/>
      <w:jc w:val="both"/>
    </w:pPr>
    <w:rPr>
      <w:rFonts w:ascii="Times New Roman Bold" w:hAnsi="Times New Roman Bold" w:cs="B Nazanin"/>
      <w:b/>
      <w:bCs/>
      <w:sz w:val="28"/>
      <w:szCs w:val="32"/>
      <w:lang w:bidi="fa-IR"/>
    </w:rPr>
  </w:style>
  <w:style w:type="paragraph" w:customStyle="1" w:styleId="a0">
    <w:name w:val="عنوان دو شماره‌ای"/>
    <w:basedOn w:val="a"/>
    <w:qFormat/>
    <w:rsid w:val="000C7B32"/>
    <w:pPr>
      <w:numPr>
        <w:ilvl w:val="2"/>
      </w:numPr>
      <w:ind w:left="0"/>
    </w:pPr>
  </w:style>
  <w:style w:type="table" w:customStyle="1" w:styleId="PlainTable4">
    <w:name w:val="Plain Table 4"/>
    <w:basedOn w:val="TableNormal"/>
    <w:uiPriority w:val="44"/>
    <w:rsid w:val="000C7B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E2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EFE"/>
  </w:style>
  <w:style w:type="paragraph" w:styleId="Footer">
    <w:name w:val="footer"/>
    <w:basedOn w:val="Normal"/>
    <w:link w:val="FooterChar"/>
    <w:uiPriority w:val="99"/>
    <w:unhideWhenUsed/>
    <w:rsid w:val="000E2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EFE"/>
  </w:style>
  <w:style w:type="character" w:styleId="LineNumber">
    <w:name w:val="line number"/>
    <w:basedOn w:val="DefaultParagraphFont"/>
    <w:uiPriority w:val="99"/>
    <w:semiHidden/>
    <w:unhideWhenUsed/>
    <w:rsid w:val="002D5C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4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rsid w:val="001D4821"/>
    <w:rPr>
      <w:rFonts w:ascii="AdvOT7b515deb" w:hAnsi="AdvOT7b515deb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48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48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5B1C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5B1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91E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E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1EF2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1EF2"/>
    <w:rPr>
      <w:rFonts w:ascii="Calibri" w:hAnsi="Calibri" w:cs="Calibri"/>
      <w:noProof/>
    </w:rPr>
  </w:style>
  <w:style w:type="paragraph" w:customStyle="1" w:styleId="p">
    <w:name w:val="p"/>
    <w:basedOn w:val="Normal"/>
    <w:rsid w:val="00452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F952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4D42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2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2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651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1A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AFE"/>
    <w:rPr>
      <w:rFonts w:ascii="Times New Roman" w:hAnsi="Times New Roman" w:cs="Times New Roman"/>
      <w:sz w:val="18"/>
      <w:szCs w:val="18"/>
    </w:rPr>
  </w:style>
  <w:style w:type="character" w:customStyle="1" w:styleId="anchor-text">
    <w:name w:val="anchor-text"/>
    <w:basedOn w:val="DefaultParagraphFont"/>
    <w:rsid w:val="003A43EB"/>
  </w:style>
  <w:style w:type="character" w:customStyle="1" w:styleId="cf01">
    <w:name w:val="cf01"/>
    <w:basedOn w:val="DefaultParagraphFont"/>
    <w:rsid w:val="009656C0"/>
    <w:rPr>
      <w:rFonts w:ascii="Segoe UI" w:hAnsi="Segoe UI" w:cs="Segoe UI" w:hint="default"/>
      <w:sz w:val="18"/>
      <w:szCs w:val="18"/>
    </w:rPr>
  </w:style>
  <w:style w:type="paragraph" w:customStyle="1" w:styleId="a">
    <w:name w:val="عنوان تک شماره‌ای"/>
    <w:basedOn w:val="Normal"/>
    <w:qFormat/>
    <w:rsid w:val="000C7B32"/>
    <w:pPr>
      <w:keepNext/>
      <w:numPr>
        <w:numId w:val="2"/>
      </w:numPr>
      <w:bidi/>
      <w:spacing w:before="240" w:after="60" w:line="288" w:lineRule="auto"/>
      <w:jc w:val="both"/>
    </w:pPr>
    <w:rPr>
      <w:rFonts w:ascii="Times New Roman Bold" w:hAnsi="Times New Roman Bold" w:cs="B Nazanin"/>
      <w:b/>
      <w:bCs/>
      <w:sz w:val="28"/>
      <w:szCs w:val="32"/>
      <w:lang w:bidi="fa-IR"/>
    </w:rPr>
  </w:style>
  <w:style w:type="paragraph" w:customStyle="1" w:styleId="a0">
    <w:name w:val="عنوان دو شماره‌ای"/>
    <w:basedOn w:val="a"/>
    <w:qFormat/>
    <w:rsid w:val="000C7B32"/>
    <w:pPr>
      <w:numPr>
        <w:ilvl w:val="2"/>
      </w:numPr>
      <w:ind w:left="0"/>
    </w:pPr>
  </w:style>
  <w:style w:type="table" w:customStyle="1" w:styleId="PlainTable4">
    <w:name w:val="Plain Table 4"/>
    <w:basedOn w:val="TableNormal"/>
    <w:uiPriority w:val="44"/>
    <w:rsid w:val="000C7B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E2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EFE"/>
  </w:style>
  <w:style w:type="paragraph" w:styleId="Footer">
    <w:name w:val="footer"/>
    <w:basedOn w:val="Normal"/>
    <w:link w:val="FooterChar"/>
    <w:uiPriority w:val="99"/>
    <w:unhideWhenUsed/>
    <w:rsid w:val="000E2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EFE"/>
  </w:style>
  <w:style w:type="character" w:styleId="LineNumber">
    <w:name w:val="line number"/>
    <w:basedOn w:val="DefaultParagraphFont"/>
    <w:uiPriority w:val="99"/>
    <w:semiHidden/>
    <w:unhideWhenUsed/>
    <w:rsid w:val="002D5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7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67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77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5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www.abcam.com/Donkey-Goat-IgG-HL-Alexa-Fluor-568-preadsorbed-ab175704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1F0A6-0CDD-49A0-A7CF-6351F1608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tarin</dc:creator>
  <cp:lastModifiedBy>Arthi  B</cp:lastModifiedBy>
  <cp:revision>2</cp:revision>
  <dcterms:created xsi:type="dcterms:W3CDTF">2026-06-01T03:44:00Z</dcterms:created>
  <dcterms:modified xsi:type="dcterms:W3CDTF">2026-06-01T03:44:00Z</dcterms:modified>
</cp:coreProperties>
</file>